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DDC" w:rsidRPr="009A741C" w:rsidRDefault="00F70DDC" w:rsidP="00F70DDC">
      <w:pPr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9A741C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Prevalence of SARS-CoV-2 IgG Antibodies among Dental Teams in Germany </w:t>
      </w: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lang w:val="en-US"/>
        </w:rPr>
      </w:pP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lang w:val="en-US"/>
        </w:rPr>
      </w:pPr>
    </w:p>
    <w:p w:rsidR="00F70DDC" w:rsidRPr="009A741C" w:rsidRDefault="00F70DDC" w:rsidP="00F70DDC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9A741C">
        <w:rPr>
          <w:rFonts w:asciiTheme="majorBidi" w:hAnsiTheme="majorBidi" w:cstheme="majorBidi"/>
          <w:lang w:val="en-US"/>
        </w:rPr>
        <w:t xml:space="preserve">Maria Mksoud </w:t>
      </w:r>
      <w:r w:rsidRPr="009A741C">
        <w:rPr>
          <w:rFonts w:asciiTheme="majorBidi" w:hAnsiTheme="majorBidi" w:cstheme="majorBidi"/>
          <w:vertAlign w:val="superscript"/>
          <w:lang w:val="en-US"/>
        </w:rPr>
        <w:t>1</w:t>
      </w:r>
      <w:r w:rsidRPr="009A741C">
        <w:rPr>
          <w:rFonts w:asciiTheme="majorBidi" w:hAnsiTheme="majorBidi" w:cstheme="majorBidi"/>
          <w:lang w:val="en-US"/>
        </w:rPr>
        <w:t xml:space="preserve">, Till Ittermann </w:t>
      </w:r>
      <w:r w:rsidRPr="009A741C">
        <w:rPr>
          <w:rFonts w:asciiTheme="majorBidi" w:hAnsiTheme="majorBidi" w:cstheme="majorBidi"/>
          <w:vertAlign w:val="superscript"/>
          <w:lang w:val="en-US"/>
        </w:rPr>
        <w:t>2</w:t>
      </w:r>
      <w:r w:rsidRPr="009A741C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9A741C">
        <w:rPr>
          <w:rFonts w:asciiTheme="majorBidi" w:hAnsiTheme="majorBidi" w:cstheme="majorBidi"/>
          <w:lang w:val="en-US"/>
        </w:rPr>
        <w:t>Birte</w:t>
      </w:r>
      <w:proofErr w:type="spellEnd"/>
      <w:r w:rsidRPr="009A741C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9A741C">
        <w:rPr>
          <w:rFonts w:asciiTheme="majorBidi" w:hAnsiTheme="majorBidi" w:cstheme="majorBidi"/>
          <w:lang w:val="en-US"/>
        </w:rPr>
        <w:t>Holtfreter</w:t>
      </w:r>
      <w:proofErr w:type="spellEnd"/>
      <w:r w:rsidRPr="009A741C">
        <w:rPr>
          <w:rFonts w:asciiTheme="majorBidi" w:hAnsiTheme="majorBidi" w:cstheme="majorBidi"/>
          <w:lang w:val="en-US"/>
        </w:rPr>
        <w:t xml:space="preserve"> </w:t>
      </w:r>
      <w:r w:rsidRPr="009A741C">
        <w:rPr>
          <w:rFonts w:asciiTheme="majorBidi" w:hAnsiTheme="majorBidi" w:cstheme="majorBidi"/>
          <w:vertAlign w:val="superscript"/>
          <w:lang w:val="en-US"/>
        </w:rPr>
        <w:t>3</w:t>
      </w:r>
      <w:r w:rsidRPr="009A741C">
        <w:rPr>
          <w:rFonts w:asciiTheme="majorBidi" w:hAnsiTheme="majorBidi" w:cstheme="majorBidi"/>
          <w:lang w:val="en-US"/>
        </w:rPr>
        <w:t xml:space="preserve">, Andreas </w:t>
      </w:r>
      <w:proofErr w:type="spellStart"/>
      <w:r w:rsidRPr="009A741C">
        <w:rPr>
          <w:rFonts w:asciiTheme="majorBidi" w:hAnsiTheme="majorBidi" w:cstheme="majorBidi"/>
          <w:lang w:val="en-US"/>
        </w:rPr>
        <w:t>Söhnel</w:t>
      </w:r>
      <w:proofErr w:type="spellEnd"/>
      <w:r w:rsidRPr="009A741C">
        <w:rPr>
          <w:rFonts w:asciiTheme="majorBidi" w:hAnsiTheme="majorBidi" w:cstheme="majorBidi"/>
          <w:lang w:val="en-US"/>
        </w:rPr>
        <w:t xml:space="preserve"> </w:t>
      </w:r>
      <w:r w:rsidRPr="009A741C">
        <w:rPr>
          <w:rFonts w:asciiTheme="majorBidi" w:hAnsiTheme="majorBidi" w:cstheme="majorBidi"/>
          <w:vertAlign w:val="superscript"/>
          <w:lang w:val="en-US"/>
        </w:rPr>
        <w:t>4</w:t>
      </w:r>
      <w:r w:rsidRPr="009A741C">
        <w:rPr>
          <w:rFonts w:asciiTheme="majorBidi" w:hAnsiTheme="majorBidi" w:cstheme="majorBidi"/>
          <w:lang w:val="en-US"/>
        </w:rPr>
        <w:t xml:space="preserve">, Carmen </w:t>
      </w:r>
      <w:proofErr w:type="spellStart"/>
      <w:r w:rsidRPr="009A741C">
        <w:rPr>
          <w:rFonts w:asciiTheme="majorBidi" w:hAnsiTheme="majorBidi" w:cstheme="majorBidi"/>
          <w:lang w:val="en-US"/>
        </w:rPr>
        <w:t>Söhnel</w:t>
      </w:r>
      <w:proofErr w:type="spellEnd"/>
      <w:r w:rsidRPr="009A741C">
        <w:rPr>
          <w:rFonts w:asciiTheme="majorBidi" w:hAnsiTheme="majorBidi" w:cstheme="majorBidi"/>
          <w:lang w:val="en-US"/>
        </w:rPr>
        <w:t xml:space="preserve"> </w:t>
      </w:r>
      <w:r w:rsidRPr="009A741C">
        <w:rPr>
          <w:rFonts w:asciiTheme="majorBidi" w:hAnsiTheme="majorBidi" w:cstheme="majorBidi"/>
          <w:vertAlign w:val="superscript"/>
          <w:lang w:val="en-US"/>
        </w:rPr>
        <w:t>1</w:t>
      </w:r>
      <w:r w:rsidRPr="009A741C">
        <w:rPr>
          <w:rFonts w:asciiTheme="majorBidi" w:hAnsiTheme="majorBidi" w:cstheme="majorBidi"/>
          <w:lang w:val="en-US"/>
        </w:rPr>
        <w:t xml:space="preserve">, Alexander Welk </w:t>
      </w:r>
      <w:r w:rsidRPr="009A741C">
        <w:rPr>
          <w:rFonts w:asciiTheme="majorBidi" w:hAnsiTheme="majorBidi" w:cstheme="majorBidi"/>
          <w:vertAlign w:val="superscript"/>
          <w:lang w:val="en-US"/>
        </w:rPr>
        <w:t>3</w:t>
      </w:r>
      <w:r w:rsidRPr="009A741C">
        <w:rPr>
          <w:rFonts w:asciiTheme="majorBidi" w:hAnsiTheme="majorBidi" w:cstheme="majorBidi"/>
          <w:lang w:val="en-US"/>
        </w:rPr>
        <w:t xml:space="preserve">, Lena Ulm </w:t>
      </w:r>
      <w:r w:rsidRPr="009A741C">
        <w:rPr>
          <w:rFonts w:asciiTheme="majorBidi" w:hAnsiTheme="majorBidi" w:cstheme="majorBidi"/>
          <w:vertAlign w:val="superscript"/>
          <w:lang w:val="en-US"/>
        </w:rPr>
        <w:t>5</w:t>
      </w:r>
      <w:r w:rsidRPr="009A741C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9A741C">
        <w:rPr>
          <w:rFonts w:asciiTheme="majorBidi" w:hAnsiTheme="majorBidi" w:cstheme="majorBidi"/>
          <w:lang w:val="en-US"/>
        </w:rPr>
        <w:t>Karsten</w:t>
      </w:r>
      <w:proofErr w:type="spellEnd"/>
      <w:r w:rsidRPr="009A741C">
        <w:rPr>
          <w:rFonts w:asciiTheme="majorBidi" w:hAnsiTheme="majorBidi" w:cstheme="majorBidi"/>
          <w:lang w:val="en-US"/>
        </w:rPr>
        <w:t xml:space="preserve"> Becker </w:t>
      </w:r>
      <w:r w:rsidRPr="009A741C">
        <w:rPr>
          <w:rFonts w:asciiTheme="majorBidi" w:hAnsiTheme="majorBidi" w:cstheme="majorBidi"/>
          <w:vertAlign w:val="superscript"/>
          <w:lang w:val="en-US"/>
        </w:rPr>
        <w:t>5</w:t>
      </w:r>
      <w:r w:rsidRPr="009A741C">
        <w:rPr>
          <w:rFonts w:asciiTheme="majorBidi" w:hAnsiTheme="majorBidi" w:cstheme="majorBidi"/>
          <w:lang w:val="en-US"/>
        </w:rPr>
        <w:t xml:space="preserve">, Nils-Olaf </w:t>
      </w:r>
      <w:proofErr w:type="spellStart"/>
      <w:r w:rsidRPr="009A741C">
        <w:rPr>
          <w:rFonts w:asciiTheme="majorBidi" w:hAnsiTheme="majorBidi" w:cstheme="majorBidi"/>
          <w:lang w:val="en-US"/>
        </w:rPr>
        <w:t>Hübner</w:t>
      </w:r>
      <w:proofErr w:type="spellEnd"/>
      <w:r w:rsidRPr="009A741C">
        <w:rPr>
          <w:rFonts w:asciiTheme="majorBidi" w:hAnsiTheme="majorBidi" w:cstheme="majorBidi"/>
          <w:lang w:val="en-US"/>
        </w:rPr>
        <w:t xml:space="preserve"> </w:t>
      </w:r>
      <w:r w:rsidRPr="009A741C">
        <w:rPr>
          <w:rFonts w:asciiTheme="majorBidi" w:hAnsiTheme="majorBidi" w:cstheme="majorBidi"/>
          <w:vertAlign w:val="superscript"/>
          <w:lang w:val="en-US"/>
        </w:rPr>
        <w:t>6</w:t>
      </w:r>
      <w:r w:rsidRPr="009A741C">
        <w:rPr>
          <w:rFonts w:asciiTheme="majorBidi" w:hAnsiTheme="majorBidi" w:cstheme="majorBidi"/>
          <w:lang w:val="en-US"/>
        </w:rPr>
        <w:t xml:space="preserve">, Andrea Rau </w:t>
      </w:r>
      <w:r w:rsidRPr="009A741C">
        <w:rPr>
          <w:rFonts w:asciiTheme="majorBidi" w:hAnsiTheme="majorBidi" w:cstheme="majorBidi"/>
          <w:vertAlign w:val="superscript"/>
          <w:lang w:val="en-US"/>
        </w:rPr>
        <w:t>1</w:t>
      </w:r>
      <w:r w:rsidRPr="009A741C">
        <w:rPr>
          <w:rFonts w:asciiTheme="majorBidi" w:hAnsiTheme="majorBidi" w:cstheme="majorBidi"/>
          <w:lang w:val="en-US"/>
        </w:rPr>
        <w:t xml:space="preserve">, Stefan Kindler </w:t>
      </w:r>
      <w:r w:rsidRPr="009A741C">
        <w:rPr>
          <w:rFonts w:asciiTheme="majorBidi" w:hAnsiTheme="majorBidi" w:cstheme="majorBidi"/>
          <w:vertAlign w:val="superscript"/>
          <w:lang w:val="en-US"/>
        </w:rPr>
        <w:t>1*</w:t>
      </w:r>
      <w:r w:rsidRPr="009A741C">
        <w:rPr>
          <w:rFonts w:asciiTheme="majorBidi" w:hAnsiTheme="majorBidi" w:cstheme="majorBidi"/>
          <w:lang w:val="en-US"/>
        </w:rPr>
        <w:t xml:space="preserve">, Thomas Kocher </w:t>
      </w:r>
      <w:r w:rsidRPr="009A741C">
        <w:rPr>
          <w:rFonts w:asciiTheme="majorBidi" w:hAnsiTheme="majorBidi" w:cstheme="majorBidi"/>
          <w:vertAlign w:val="superscript"/>
          <w:lang w:val="en-US"/>
        </w:rPr>
        <w:t>3*</w:t>
      </w:r>
      <w:r w:rsidRPr="009A741C">
        <w:rPr>
          <w:rFonts w:asciiTheme="majorBidi" w:hAnsiTheme="majorBidi" w:cstheme="majorBidi"/>
          <w:lang w:val="en-US"/>
        </w:rPr>
        <w:t xml:space="preserve"> </w:t>
      </w:r>
    </w:p>
    <w:p w:rsidR="00F70DDC" w:rsidRPr="009A741C" w:rsidRDefault="00F70DDC" w:rsidP="00F70DDC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:rsidR="00F70DDC" w:rsidRPr="00104826" w:rsidRDefault="00F70DDC" w:rsidP="00F70DD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1 Department of Oral and Maxillofacial Surgery/Plastic Surgery, University Medicine Greifswald, Greifswald, Germany</w:t>
      </w:r>
    </w:p>
    <w:p w:rsidR="00F70DDC" w:rsidRPr="00104826" w:rsidRDefault="00F70DDC" w:rsidP="00F70DD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2 Institute for Community Medicine, University Medicine Greifswald, Greifswald, Germany</w:t>
      </w:r>
    </w:p>
    <w:p w:rsidR="00F70DDC" w:rsidRPr="00104826" w:rsidRDefault="00F70DDC" w:rsidP="00F70DD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3 Department of Restorative Dentistry, Periodontology Endodontology and Preventive and Pediatric Dentistry, University Medicine Greifswald, Greifswald, Germany</w:t>
      </w:r>
    </w:p>
    <w:p w:rsidR="00F70DDC" w:rsidRPr="00104826" w:rsidRDefault="00F70DDC" w:rsidP="00F70DD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 xml:space="preserve">4 Department of Prosthodontics, Gerodontology and Biomaterials, University Medicine Greifswald, Greifswald, Germany </w:t>
      </w:r>
    </w:p>
    <w:p w:rsidR="00F70DDC" w:rsidRPr="00104826" w:rsidRDefault="00F70DDC" w:rsidP="00F70DD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 xml:space="preserve">5 Friedrich </w:t>
      </w:r>
      <w:proofErr w:type="spellStart"/>
      <w:r w:rsidRPr="00104826">
        <w:rPr>
          <w:rFonts w:asciiTheme="majorBidi" w:hAnsiTheme="majorBidi" w:cstheme="majorBidi"/>
          <w:sz w:val="20"/>
          <w:szCs w:val="20"/>
          <w:lang w:val="en-US"/>
        </w:rPr>
        <w:t>Loeffler</w:t>
      </w:r>
      <w:proofErr w:type="spellEnd"/>
      <w:r w:rsidRPr="00104826">
        <w:rPr>
          <w:rFonts w:asciiTheme="majorBidi" w:hAnsiTheme="majorBidi" w:cstheme="majorBidi"/>
          <w:sz w:val="20"/>
          <w:szCs w:val="20"/>
          <w:lang w:val="en-US"/>
        </w:rPr>
        <w:t>-Institute of Medical Microbiology, University Medicine Greifswald, Greifswald, Germany</w:t>
      </w:r>
      <w:r w:rsidRPr="00104826" w:rsidDel="00EE279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:rsidR="00F70DDC" w:rsidRPr="00104826" w:rsidRDefault="00F70DDC" w:rsidP="00F70DD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6 Central Unit for Infection Prevention and Control, University Medicine Greifswald, Greifswald, Germany</w:t>
      </w:r>
      <w:r w:rsidRPr="00104826" w:rsidDel="00EE279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lang w:val="en-US"/>
        </w:rPr>
      </w:pPr>
    </w:p>
    <w:p w:rsidR="00F70DDC" w:rsidRPr="00AA1F0B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AA1F0B">
        <w:rPr>
          <w:rFonts w:asciiTheme="majorBidi" w:hAnsiTheme="majorBidi" w:cstheme="majorBidi"/>
          <w:sz w:val="20"/>
          <w:szCs w:val="20"/>
          <w:lang w:val="en-US"/>
        </w:rPr>
        <w:t xml:space="preserve">* These authors contributed equally </w:t>
      </w: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lang w:val="en-US"/>
        </w:rPr>
      </w:pP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9A741C">
        <w:rPr>
          <w:rFonts w:asciiTheme="majorBidi" w:hAnsiTheme="majorBidi" w:cstheme="majorBidi"/>
          <w:b/>
          <w:bCs/>
          <w:lang w:val="en-US"/>
        </w:rPr>
        <w:t xml:space="preserve">Corresponding author: </w:t>
      </w: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lang w:val="en-US"/>
        </w:rPr>
      </w:pPr>
    </w:p>
    <w:p w:rsidR="00F70DDC" w:rsidRPr="009A741C" w:rsidRDefault="00F70DDC" w:rsidP="00F70DDC">
      <w:pPr>
        <w:spacing w:line="360" w:lineRule="auto"/>
        <w:rPr>
          <w:rFonts w:asciiTheme="majorBidi" w:hAnsiTheme="majorBidi" w:cstheme="majorBidi"/>
          <w:lang w:val="en-US"/>
        </w:rPr>
      </w:pPr>
      <w:r w:rsidRPr="009A741C">
        <w:rPr>
          <w:rFonts w:asciiTheme="majorBidi" w:hAnsiTheme="majorBidi" w:cstheme="majorBidi"/>
          <w:lang w:val="en-US"/>
        </w:rPr>
        <w:t xml:space="preserve">Maria Mksoud </w:t>
      </w:r>
    </w:p>
    <w:p w:rsidR="00F70DDC" w:rsidRPr="00104826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Department of Oral and Maxillofacial Surgery/Plastic Surgery</w:t>
      </w:r>
    </w:p>
    <w:p w:rsidR="00F70DDC" w:rsidRPr="00104826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University Medicine Greifswald</w:t>
      </w:r>
    </w:p>
    <w:p w:rsidR="00F70DDC" w:rsidRPr="00104826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Walther-Rathenau-Str. 42a</w:t>
      </w:r>
    </w:p>
    <w:p w:rsidR="00F70DDC" w:rsidRPr="00F0162D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F0162D">
        <w:rPr>
          <w:rFonts w:asciiTheme="majorBidi" w:hAnsiTheme="majorBidi" w:cstheme="majorBidi"/>
          <w:sz w:val="20"/>
          <w:szCs w:val="20"/>
          <w:lang w:val="en-US"/>
        </w:rPr>
        <w:t>17475 Greifswald, Germany</w:t>
      </w:r>
    </w:p>
    <w:p w:rsidR="00F70DDC" w:rsidRPr="00F0162D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F0162D">
        <w:rPr>
          <w:rFonts w:asciiTheme="majorBidi" w:hAnsiTheme="majorBidi" w:cstheme="majorBidi"/>
          <w:sz w:val="20"/>
          <w:szCs w:val="20"/>
          <w:lang w:val="en-US"/>
        </w:rPr>
        <w:t>E-mail: mksoudm@uni-greifswald.de</w:t>
      </w:r>
    </w:p>
    <w:p w:rsidR="00F70DDC" w:rsidRPr="00104826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Tel.: +49 3834 86 7180</w:t>
      </w:r>
    </w:p>
    <w:p w:rsidR="00F70DDC" w:rsidRPr="00104826" w:rsidRDefault="00F70DDC" w:rsidP="00F70DDC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04826">
        <w:rPr>
          <w:rFonts w:asciiTheme="majorBidi" w:hAnsiTheme="majorBidi" w:cstheme="majorBidi"/>
          <w:sz w:val="20"/>
          <w:szCs w:val="20"/>
          <w:lang w:val="en-US"/>
        </w:rPr>
        <w:t>Fax.: +49 3834 86 7183</w:t>
      </w:r>
    </w:p>
    <w:p w:rsidR="00F70DDC" w:rsidRDefault="00F70DDC">
      <w:pPr>
        <w:rPr>
          <w:rFonts w:ascii="Times New Roman" w:hAnsi="Times New Roman" w:cs="Times New Roman"/>
          <w:b/>
          <w:bCs/>
          <w:color w:val="000000" w:themeColor="text1"/>
          <w:sz w:val="3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lang w:val="en-US"/>
        </w:rPr>
        <w:br w:type="page"/>
      </w:r>
    </w:p>
    <w:p w:rsidR="00E46496" w:rsidRPr="001D0E19" w:rsidRDefault="00E46496" w:rsidP="00E46496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bookmarkStart w:id="0" w:name="_GoBack"/>
      <w:bookmarkEnd w:id="0"/>
      <w:r w:rsidRPr="001D0E19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 xml:space="preserve">Appendix Table 1. Detailed overview of the districts and regions included in this study </w:t>
      </w:r>
    </w:p>
    <w:p w:rsidR="00E46496" w:rsidRPr="00A82CA7" w:rsidRDefault="00E46496" w:rsidP="00E46496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66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78"/>
      </w:tblGrid>
      <w:tr w:rsidR="00E46496" w:rsidRPr="00794C46" w:rsidTr="00284430">
        <w:tc>
          <w:tcPr>
            <w:tcW w:w="6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tate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f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Berlin 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tate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f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Hamburg 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Dresden (State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f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axony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resde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Sächsische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hweiz-Osterzgebirge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iße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utze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zgebirgskreis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ttelsachse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emnitz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tuttgart (State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f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Baden-Württemberg)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uttgart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udwigsburg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Schwäbisch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all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sslinge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Göppingen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</w:p>
        </w:tc>
      </w:tr>
      <w:tr w:rsidR="00E46496" w:rsidRPr="00F70DDC" w:rsidTr="00284430">
        <w:tc>
          <w:tcPr>
            <w:tcW w:w="6678" w:type="dxa"/>
            <w:shd w:val="clear" w:color="auto" w:fill="auto"/>
            <w:vAlign w:val="center"/>
          </w:tcPr>
          <w:p w:rsidR="00E46496" w:rsidRPr="00794C46" w:rsidRDefault="00E46496" w:rsidP="0028443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794C46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Cologne/Düsseldorf (State of North-Rhine Westphalia)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üsseldorf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ttman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gen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logne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46496" w:rsidRPr="00794C46" w:rsidTr="00284430">
        <w:tc>
          <w:tcPr>
            <w:tcW w:w="6678" w:type="dxa"/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berbergischer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  <w:proofErr w:type="spellEnd"/>
          </w:p>
        </w:tc>
      </w:tr>
      <w:tr w:rsidR="00E46496" w:rsidRPr="00794C46" w:rsidTr="00284430">
        <w:tc>
          <w:tcPr>
            <w:tcW w:w="6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46496" w:rsidRPr="00794C46" w:rsidRDefault="00E46496" w:rsidP="00284430">
            <w:pPr>
              <w:ind w:left="70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mm </w:t>
            </w:r>
            <w:proofErr w:type="spellStart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>city</w:t>
            </w:r>
            <w:proofErr w:type="spellEnd"/>
            <w:r w:rsidRPr="00794C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:rsidR="00E46496" w:rsidRPr="00A82CA7" w:rsidRDefault="00E46496" w:rsidP="00E46496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72059" w:rsidRDefault="00572059"/>
    <w:sectPr w:rsidR="00572059" w:rsidSect="008B07FB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F34E39"/>
    <w:multiLevelType w:val="hybridMultilevel"/>
    <w:tmpl w:val="0178BC9A"/>
    <w:lvl w:ilvl="0" w:tplc="2EB2BC1C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96"/>
    <w:rsid w:val="00003840"/>
    <w:rsid w:val="00015694"/>
    <w:rsid w:val="00015AF6"/>
    <w:rsid w:val="00022BF2"/>
    <w:rsid w:val="0002630A"/>
    <w:rsid w:val="000303D0"/>
    <w:rsid w:val="00034E91"/>
    <w:rsid w:val="000460A9"/>
    <w:rsid w:val="00054C4D"/>
    <w:rsid w:val="00057897"/>
    <w:rsid w:val="000714B0"/>
    <w:rsid w:val="0008380E"/>
    <w:rsid w:val="000A134A"/>
    <w:rsid w:val="000B03E2"/>
    <w:rsid w:val="000C035F"/>
    <w:rsid w:val="000C5AD4"/>
    <w:rsid w:val="000C5BA5"/>
    <w:rsid w:val="000C759D"/>
    <w:rsid w:val="000D6801"/>
    <w:rsid w:val="000E6E76"/>
    <w:rsid w:val="00113387"/>
    <w:rsid w:val="00113F8C"/>
    <w:rsid w:val="00116972"/>
    <w:rsid w:val="00134382"/>
    <w:rsid w:val="00156536"/>
    <w:rsid w:val="00156CC5"/>
    <w:rsid w:val="001841F4"/>
    <w:rsid w:val="00192FAB"/>
    <w:rsid w:val="001B2EC1"/>
    <w:rsid w:val="001E2A92"/>
    <w:rsid w:val="001F3D7A"/>
    <w:rsid w:val="001F505B"/>
    <w:rsid w:val="001F54C5"/>
    <w:rsid w:val="001F7827"/>
    <w:rsid w:val="002170E9"/>
    <w:rsid w:val="00220466"/>
    <w:rsid w:val="002572B7"/>
    <w:rsid w:val="00265174"/>
    <w:rsid w:val="00280259"/>
    <w:rsid w:val="002821BE"/>
    <w:rsid w:val="00293A8B"/>
    <w:rsid w:val="00294499"/>
    <w:rsid w:val="002B5E69"/>
    <w:rsid w:val="002D2051"/>
    <w:rsid w:val="002D7E27"/>
    <w:rsid w:val="002E5867"/>
    <w:rsid w:val="002F14F4"/>
    <w:rsid w:val="003009EF"/>
    <w:rsid w:val="00300B66"/>
    <w:rsid w:val="003134F8"/>
    <w:rsid w:val="00331E86"/>
    <w:rsid w:val="00340180"/>
    <w:rsid w:val="00350D55"/>
    <w:rsid w:val="00353485"/>
    <w:rsid w:val="00374354"/>
    <w:rsid w:val="00375C06"/>
    <w:rsid w:val="003819D3"/>
    <w:rsid w:val="00384243"/>
    <w:rsid w:val="0039180C"/>
    <w:rsid w:val="003A6F14"/>
    <w:rsid w:val="003B1090"/>
    <w:rsid w:val="004037FE"/>
    <w:rsid w:val="004107BB"/>
    <w:rsid w:val="00412D42"/>
    <w:rsid w:val="00445A5A"/>
    <w:rsid w:val="00446084"/>
    <w:rsid w:val="00482A58"/>
    <w:rsid w:val="00482F48"/>
    <w:rsid w:val="004A2A1D"/>
    <w:rsid w:val="004D65CF"/>
    <w:rsid w:val="004D6E96"/>
    <w:rsid w:val="004E5BCD"/>
    <w:rsid w:val="004E5FD5"/>
    <w:rsid w:val="004E6A2A"/>
    <w:rsid w:val="004F7E9C"/>
    <w:rsid w:val="00507582"/>
    <w:rsid w:val="00514043"/>
    <w:rsid w:val="00514EDF"/>
    <w:rsid w:val="005173CC"/>
    <w:rsid w:val="005252E5"/>
    <w:rsid w:val="00530F23"/>
    <w:rsid w:val="00554A20"/>
    <w:rsid w:val="005565BC"/>
    <w:rsid w:val="00560475"/>
    <w:rsid w:val="00572059"/>
    <w:rsid w:val="00580A56"/>
    <w:rsid w:val="0058228D"/>
    <w:rsid w:val="00586371"/>
    <w:rsid w:val="00591168"/>
    <w:rsid w:val="005A3918"/>
    <w:rsid w:val="005B4EAA"/>
    <w:rsid w:val="005B537D"/>
    <w:rsid w:val="005B538B"/>
    <w:rsid w:val="005C54FC"/>
    <w:rsid w:val="005E116C"/>
    <w:rsid w:val="005F0573"/>
    <w:rsid w:val="005F4D67"/>
    <w:rsid w:val="005F4E3C"/>
    <w:rsid w:val="00601EB2"/>
    <w:rsid w:val="00663A84"/>
    <w:rsid w:val="00663C45"/>
    <w:rsid w:val="0066403F"/>
    <w:rsid w:val="00672BE1"/>
    <w:rsid w:val="0067434B"/>
    <w:rsid w:val="00675322"/>
    <w:rsid w:val="00683ACD"/>
    <w:rsid w:val="006A111F"/>
    <w:rsid w:val="006B1FFE"/>
    <w:rsid w:val="006D22CF"/>
    <w:rsid w:val="006D252E"/>
    <w:rsid w:val="006E4AC8"/>
    <w:rsid w:val="006F071B"/>
    <w:rsid w:val="006F7936"/>
    <w:rsid w:val="00701BEB"/>
    <w:rsid w:val="007304B7"/>
    <w:rsid w:val="007333F3"/>
    <w:rsid w:val="007429F1"/>
    <w:rsid w:val="00742A4A"/>
    <w:rsid w:val="007507BA"/>
    <w:rsid w:val="0075570F"/>
    <w:rsid w:val="00760669"/>
    <w:rsid w:val="00790E3B"/>
    <w:rsid w:val="007924EA"/>
    <w:rsid w:val="00797564"/>
    <w:rsid w:val="007A06BB"/>
    <w:rsid w:val="007B7933"/>
    <w:rsid w:val="007C1A35"/>
    <w:rsid w:val="007C29CE"/>
    <w:rsid w:val="007D4EF2"/>
    <w:rsid w:val="007E7F35"/>
    <w:rsid w:val="00801BC2"/>
    <w:rsid w:val="008071D2"/>
    <w:rsid w:val="00834BB8"/>
    <w:rsid w:val="008412D7"/>
    <w:rsid w:val="00843EAE"/>
    <w:rsid w:val="008544DB"/>
    <w:rsid w:val="00856758"/>
    <w:rsid w:val="00861A91"/>
    <w:rsid w:val="00861D42"/>
    <w:rsid w:val="00862C47"/>
    <w:rsid w:val="00862F8E"/>
    <w:rsid w:val="008851AE"/>
    <w:rsid w:val="00887AAE"/>
    <w:rsid w:val="00890A03"/>
    <w:rsid w:val="008921FE"/>
    <w:rsid w:val="00894D4C"/>
    <w:rsid w:val="008B0F7B"/>
    <w:rsid w:val="008B32C3"/>
    <w:rsid w:val="008C2E19"/>
    <w:rsid w:val="008C2F3E"/>
    <w:rsid w:val="008C662E"/>
    <w:rsid w:val="008D1AE2"/>
    <w:rsid w:val="008E0F5C"/>
    <w:rsid w:val="008F3A10"/>
    <w:rsid w:val="008F5022"/>
    <w:rsid w:val="00902F5D"/>
    <w:rsid w:val="00910CA1"/>
    <w:rsid w:val="0091374C"/>
    <w:rsid w:val="00922AEC"/>
    <w:rsid w:val="00926482"/>
    <w:rsid w:val="00931AA2"/>
    <w:rsid w:val="00933278"/>
    <w:rsid w:val="00957725"/>
    <w:rsid w:val="009618A8"/>
    <w:rsid w:val="00967160"/>
    <w:rsid w:val="0099384E"/>
    <w:rsid w:val="00997B87"/>
    <w:rsid w:val="009B1023"/>
    <w:rsid w:val="009B4133"/>
    <w:rsid w:val="009C3277"/>
    <w:rsid w:val="009C5940"/>
    <w:rsid w:val="009E1DEF"/>
    <w:rsid w:val="009F7F09"/>
    <w:rsid w:val="00A07457"/>
    <w:rsid w:val="00A21497"/>
    <w:rsid w:val="00A24689"/>
    <w:rsid w:val="00A26914"/>
    <w:rsid w:val="00A27A06"/>
    <w:rsid w:val="00A5636C"/>
    <w:rsid w:val="00A631C4"/>
    <w:rsid w:val="00A707F8"/>
    <w:rsid w:val="00A82912"/>
    <w:rsid w:val="00A90672"/>
    <w:rsid w:val="00AA758A"/>
    <w:rsid w:val="00AA7DDA"/>
    <w:rsid w:val="00AB03FC"/>
    <w:rsid w:val="00AB3CCD"/>
    <w:rsid w:val="00AC245F"/>
    <w:rsid w:val="00AC45EA"/>
    <w:rsid w:val="00AC4BA7"/>
    <w:rsid w:val="00AD02A1"/>
    <w:rsid w:val="00AF4CA7"/>
    <w:rsid w:val="00B0657F"/>
    <w:rsid w:val="00B510EF"/>
    <w:rsid w:val="00B75848"/>
    <w:rsid w:val="00B873B0"/>
    <w:rsid w:val="00B924E1"/>
    <w:rsid w:val="00B94203"/>
    <w:rsid w:val="00BB1418"/>
    <w:rsid w:val="00BC5109"/>
    <w:rsid w:val="00BE264C"/>
    <w:rsid w:val="00BE67BE"/>
    <w:rsid w:val="00C0546D"/>
    <w:rsid w:val="00C14E62"/>
    <w:rsid w:val="00C22EDD"/>
    <w:rsid w:val="00C255A7"/>
    <w:rsid w:val="00C338D3"/>
    <w:rsid w:val="00C60F7E"/>
    <w:rsid w:val="00C70DAC"/>
    <w:rsid w:val="00C73963"/>
    <w:rsid w:val="00C82AD2"/>
    <w:rsid w:val="00C959A0"/>
    <w:rsid w:val="00CB5103"/>
    <w:rsid w:val="00CC22D2"/>
    <w:rsid w:val="00CC51A8"/>
    <w:rsid w:val="00CC65A9"/>
    <w:rsid w:val="00CD7E63"/>
    <w:rsid w:val="00CE2B64"/>
    <w:rsid w:val="00CE41A2"/>
    <w:rsid w:val="00CF25C8"/>
    <w:rsid w:val="00D02789"/>
    <w:rsid w:val="00D06DA8"/>
    <w:rsid w:val="00D07AA8"/>
    <w:rsid w:val="00D11825"/>
    <w:rsid w:val="00D11CD4"/>
    <w:rsid w:val="00D179A4"/>
    <w:rsid w:val="00D27B13"/>
    <w:rsid w:val="00D350CC"/>
    <w:rsid w:val="00D41D0F"/>
    <w:rsid w:val="00D62960"/>
    <w:rsid w:val="00DA5125"/>
    <w:rsid w:val="00DB5171"/>
    <w:rsid w:val="00E30738"/>
    <w:rsid w:val="00E30C1E"/>
    <w:rsid w:val="00E46496"/>
    <w:rsid w:val="00E54C71"/>
    <w:rsid w:val="00E55CA8"/>
    <w:rsid w:val="00E60422"/>
    <w:rsid w:val="00E64B1F"/>
    <w:rsid w:val="00E8049F"/>
    <w:rsid w:val="00E80B05"/>
    <w:rsid w:val="00E91718"/>
    <w:rsid w:val="00E91764"/>
    <w:rsid w:val="00E94622"/>
    <w:rsid w:val="00E95028"/>
    <w:rsid w:val="00EE4FBF"/>
    <w:rsid w:val="00EE6CD6"/>
    <w:rsid w:val="00EE7F24"/>
    <w:rsid w:val="00EF0E64"/>
    <w:rsid w:val="00F124E8"/>
    <w:rsid w:val="00F14132"/>
    <w:rsid w:val="00F172DA"/>
    <w:rsid w:val="00F408C1"/>
    <w:rsid w:val="00F42DE5"/>
    <w:rsid w:val="00F457C2"/>
    <w:rsid w:val="00F55546"/>
    <w:rsid w:val="00F575CB"/>
    <w:rsid w:val="00F70DDC"/>
    <w:rsid w:val="00F87B6C"/>
    <w:rsid w:val="00F95A70"/>
    <w:rsid w:val="00FE0C54"/>
    <w:rsid w:val="00FF1326"/>
    <w:rsid w:val="00FF457E"/>
    <w:rsid w:val="00FF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34C33E"/>
  <w15:chartTrackingRefBased/>
  <w15:docId w15:val="{2A126DAC-8412-824E-AB86-DD1DC9C6C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496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ksoud</dc:creator>
  <cp:keywords/>
  <dc:description/>
  <cp:lastModifiedBy>Maria Mksoud</cp:lastModifiedBy>
  <cp:revision>2</cp:revision>
  <dcterms:created xsi:type="dcterms:W3CDTF">2021-08-30T16:19:00Z</dcterms:created>
  <dcterms:modified xsi:type="dcterms:W3CDTF">2021-08-30T16:26:00Z</dcterms:modified>
</cp:coreProperties>
</file>